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93095" w14:textId="4E448A0E" w:rsidR="009E3600" w:rsidRPr="003F0523" w:rsidRDefault="001E1065" w:rsidP="00394CB1">
      <w:pPr>
        <w:pStyle w:val="CommentText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394CB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E360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</w:t>
      </w:r>
      <w:r w:rsidR="00394CB1" w:rsidRPr="008A03F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="00394CB1" w:rsidRPr="008A0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394C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tailed description of the </w:t>
      </w:r>
      <w:r w:rsidR="00645C60">
        <w:rPr>
          <w:rFonts w:ascii="Times New Roman" w:eastAsia="Times New Roman" w:hAnsi="Times New Roman" w:cs="Times New Roman"/>
          <w:sz w:val="24"/>
          <w:szCs w:val="24"/>
          <w:lang w:val="en-GB"/>
        </w:rPr>
        <w:t>visualis</w:t>
      </w:r>
      <w:r w:rsidR="00394CB1">
        <w:rPr>
          <w:rFonts w:ascii="Times New Roman" w:eastAsia="Times New Roman" w:hAnsi="Times New Roman" w:cs="Times New Roman"/>
          <w:sz w:val="24"/>
          <w:szCs w:val="24"/>
          <w:lang w:val="en-GB"/>
        </w:rPr>
        <w:t>ations</w:t>
      </w:r>
      <w:r w:rsidR="00394CB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8721" w:type="dxa"/>
        <w:tblLook w:val="04A0" w:firstRow="1" w:lastRow="0" w:firstColumn="1" w:lastColumn="0" w:noHBand="0" w:noVBand="1"/>
      </w:tblPr>
      <w:tblGrid>
        <w:gridCol w:w="1643"/>
        <w:gridCol w:w="2321"/>
        <w:gridCol w:w="1985"/>
        <w:gridCol w:w="2772"/>
      </w:tblGrid>
      <w:tr w:rsidR="003F0523" w:rsidRPr="003F0523" w14:paraId="4553C312" w14:textId="77777777" w:rsidTr="003F0523">
        <w:tc>
          <w:tcPr>
            <w:tcW w:w="0" w:type="auto"/>
            <w:hideMark/>
          </w:tcPr>
          <w:p w14:paraId="1CD98964" w14:textId="551637AF" w:rsidR="003F0523" w:rsidRPr="003F0523" w:rsidRDefault="003F0523" w:rsidP="003F0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Visuali</w:t>
            </w:r>
            <w:r w:rsidR="00645C60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s</w:t>
            </w: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ation</w:t>
            </w:r>
          </w:p>
        </w:tc>
        <w:tc>
          <w:tcPr>
            <w:tcW w:w="2321" w:type="dxa"/>
            <w:hideMark/>
          </w:tcPr>
          <w:p w14:paraId="60788656" w14:textId="77777777" w:rsidR="003F0523" w:rsidRPr="003F0523" w:rsidRDefault="003F0523" w:rsidP="003F0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Use Case</w:t>
            </w:r>
          </w:p>
        </w:tc>
        <w:tc>
          <w:tcPr>
            <w:tcW w:w="1985" w:type="dxa"/>
            <w:hideMark/>
          </w:tcPr>
          <w:p w14:paraId="0AC67640" w14:textId="77777777" w:rsidR="003F0523" w:rsidRPr="003F0523" w:rsidRDefault="003F0523" w:rsidP="003F0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Framework Category</w:t>
            </w:r>
          </w:p>
        </w:tc>
        <w:tc>
          <w:tcPr>
            <w:tcW w:w="2772" w:type="dxa"/>
            <w:hideMark/>
          </w:tcPr>
          <w:p w14:paraId="7AB32307" w14:textId="77777777" w:rsidR="003F0523" w:rsidRPr="003F0523" w:rsidRDefault="003F0523" w:rsidP="003F0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Why It's a Good Fit</w:t>
            </w:r>
          </w:p>
        </w:tc>
      </w:tr>
      <w:tr w:rsidR="001E1065" w:rsidRPr="003F0523" w14:paraId="40A24A65" w14:textId="77777777" w:rsidTr="003F0523">
        <w:tc>
          <w:tcPr>
            <w:tcW w:w="0" w:type="auto"/>
            <w:hideMark/>
          </w:tcPr>
          <w:p w14:paraId="0EA41BD8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Annotated timeline</w:t>
            </w:r>
          </w:p>
        </w:tc>
        <w:tc>
          <w:tcPr>
            <w:tcW w:w="2321" w:type="dxa"/>
            <w:hideMark/>
          </w:tcPr>
          <w:p w14:paraId="48CCF660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Key events over time</w:t>
            </w:r>
          </w:p>
        </w:tc>
        <w:tc>
          <w:tcPr>
            <w:tcW w:w="1985" w:type="dxa"/>
            <w:hideMark/>
          </w:tcPr>
          <w:p w14:paraId="7A149098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oint in Time, Frequency</w:t>
            </w:r>
          </w:p>
        </w:tc>
        <w:tc>
          <w:tcPr>
            <w:tcW w:w="2772" w:type="dxa"/>
            <w:hideMark/>
          </w:tcPr>
          <w:p w14:paraId="01FC219E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Adds context to when specific transitions or thresholds occurred</w:t>
            </w:r>
          </w:p>
        </w:tc>
      </w:tr>
      <w:tr w:rsidR="001E1065" w:rsidRPr="003F0523" w14:paraId="0B8597F5" w14:textId="77777777" w:rsidTr="003F0523">
        <w:tc>
          <w:tcPr>
            <w:tcW w:w="0" w:type="auto"/>
            <w:hideMark/>
          </w:tcPr>
          <w:p w14:paraId="2D0CCDAD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Area plot</w:t>
            </w:r>
          </w:p>
        </w:tc>
        <w:tc>
          <w:tcPr>
            <w:tcW w:w="2321" w:type="dxa"/>
            <w:hideMark/>
          </w:tcPr>
          <w:p w14:paraId="5F3B2D2E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Change in volume </w:t>
            </w:r>
            <w: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(amount) 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over time</w:t>
            </w:r>
          </w:p>
        </w:tc>
        <w:tc>
          <w:tcPr>
            <w:tcW w:w="1985" w:type="dxa"/>
            <w:hideMark/>
          </w:tcPr>
          <w:p w14:paraId="7C41148D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uration, Volume/Intensity</w:t>
            </w:r>
          </w:p>
        </w:tc>
        <w:tc>
          <w:tcPr>
            <w:tcW w:w="2772" w:type="dxa"/>
            <w:hideMark/>
          </w:tcPr>
          <w:p w14:paraId="67BE5311" w14:textId="04187F94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Helps </w:t>
            </w:r>
            <w:r w:rsidR="00645C60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isualis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e cumulative or layered data over time</w:t>
            </w:r>
          </w:p>
        </w:tc>
      </w:tr>
      <w:tr w:rsidR="001E1065" w:rsidRPr="003F0523" w14:paraId="42989A0C" w14:textId="77777777" w:rsidTr="003F0523">
        <w:tc>
          <w:tcPr>
            <w:tcW w:w="0" w:type="auto"/>
            <w:hideMark/>
          </w:tcPr>
          <w:p w14:paraId="1F23513F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Bar plot</w:t>
            </w:r>
          </w:p>
        </w:tc>
        <w:tc>
          <w:tcPr>
            <w:tcW w:w="2321" w:type="dxa"/>
            <w:hideMark/>
          </w:tcPr>
          <w:p w14:paraId="28F09D0E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Comparisons of values across categories</w:t>
            </w:r>
          </w:p>
        </w:tc>
        <w:tc>
          <w:tcPr>
            <w:tcW w:w="1985" w:type="dxa"/>
            <w:hideMark/>
          </w:tcPr>
          <w:p w14:paraId="31C5DA49" w14:textId="49C625D6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requency, Volume/Intensity</w:t>
            </w:r>
            <w:r w:rsidR="00BB4BC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, Duration</w:t>
            </w:r>
          </w:p>
        </w:tc>
        <w:tc>
          <w:tcPr>
            <w:tcW w:w="2772" w:type="dxa"/>
            <w:hideMark/>
          </w:tcPr>
          <w:p w14:paraId="0E53DED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lexible and interpretable; good for both discrete and binned data</w:t>
            </w:r>
          </w:p>
        </w:tc>
      </w:tr>
      <w:tr w:rsidR="001E1065" w:rsidRPr="003F0523" w14:paraId="4CF0903E" w14:textId="77777777" w:rsidTr="003F0523">
        <w:tc>
          <w:tcPr>
            <w:tcW w:w="0" w:type="auto"/>
            <w:hideMark/>
          </w:tcPr>
          <w:p w14:paraId="735AA42F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Box plot</w:t>
            </w:r>
          </w:p>
        </w:tc>
        <w:tc>
          <w:tcPr>
            <w:tcW w:w="2321" w:type="dxa"/>
            <w:hideMark/>
          </w:tcPr>
          <w:p w14:paraId="77599981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ummary statistics + variability</w:t>
            </w:r>
          </w:p>
        </w:tc>
        <w:tc>
          <w:tcPr>
            <w:tcW w:w="1985" w:type="dxa"/>
            <w:hideMark/>
          </w:tcPr>
          <w:p w14:paraId="4362E26C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olume/Intensity, Duration</w:t>
            </w:r>
          </w:p>
        </w:tc>
        <w:tc>
          <w:tcPr>
            <w:tcW w:w="2772" w:type="dxa"/>
            <w:hideMark/>
          </w:tcPr>
          <w:p w14:paraId="43952D1D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Highlights medians, IQRs, and outliers effectively</w:t>
            </w:r>
          </w:p>
        </w:tc>
      </w:tr>
      <w:tr w:rsidR="001E1065" w:rsidRPr="003F0523" w14:paraId="3B9E79CD" w14:textId="77777777" w:rsidTr="003F0523">
        <w:tc>
          <w:tcPr>
            <w:tcW w:w="0" w:type="auto"/>
            <w:hideMark/>
          </w:tcPr>
          <w:p w14:paraId="43DA8B24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Calendar heatmap</w:t>
            </w:r>
          </w:p>
        </w:tc>
        <w:tc>
          <w:tcPr>
            <w:tcW w:w="2321" w:type="dxa"/>
            <w:hideMark/>
          </w:tcPr>
          <w:p w14:paraId="3218BE25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aily/weekly patterns</w:t>
            </w:r>
          </w:p>
        </w:tc>
        <w:tc>
          <w:tcPr>
            <w:tcW w:w="1985" w:type="dxa"/>
            <w:hideMark/>
          </w:tcPr>
          <w:p w14:paraId="7A4351A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requency, Duration</w:t>
            </w:r>
          </w:p>
        </w:tc>
        <w:tc>
          <w:tcPr>
            <w:tcW w:w="2772" w:type="dxa"/>
            <w:hideMark/>
          </w:tcPr>
          <w:p w14:paraId="03A06710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Useful for time-of-day or date-level insights across long durations</w:t>
            </w:r>
          </w:p>
        </w:tc>
      </w:tr>
      <w:tr w:rsidR="001E1065" w:rsidRPr="003F0523" w14:paraId="14A22E9D" w14:textId="77777777" w:rsidTr="003F0523">
        <w:tc>
          <w:tcPr>
            <w:tcW w:w="0" w:type="auto"/>
            <w:hideMark/>
          </w:tcPr>
          <w:p w14:paraId="49B36EA9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Density plot</w:t>
            </w:r>
          </w:p>
        </w:tc>
        <w:tc>
          <w:tcPr>
            <w:tcW w:w="2321" w:type="dxa"/>
            <w:hideMark/>
          </w:tcPr>
          <w:p w14:paraId="03A92449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mooth distribution estimate</w:t>
            </w:r>
          </w:p>
        </w:tc>
        <w:tc>
          <w:tcPr>
            <w:tcW w:w="1985" w:type="dxa"/>
            <w:hideMark/>
          </w:tcPr>
          <w:p w14:paraId="0AE1C4A9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olume/Intensity, Duration</w:t>
            </w:r>
          </w:p>
        </w:tc>
        <w:tc>
          <w:tcPr>
            <w:tcW w:w="2772" w:type="dxa"/>
            <w:hideMark/>
          </w:tcPr>
          <w:p w14:paraId="12424D75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Highlights trends and patterns; good for comparing groups</w:t>
            </w:r>
          </w:p>
        </w:tc>
      </w:tr>
      <w:tr w:rsidR="001E1065" w:rsidRPr="003F0523" w14:paraId="4A151E54" w14:textId="77777777" w:rsidTr="003F0523">
        <w:tc>
          <w:tcPr>
            <w:tcW w:w="0" w:type="auto"/>
            <w:hideMark/>
          </w:tcPr>
          <w:p w14:paraId="2CE2FDDA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Dot plot</w:t>
            </w:r>
          </w:p>
        </w:tc>
        <w:tc>
          <w:tcPr>
            <w:tcW w:w="2321" w:type="dxa"/>
            <w:hideMark/>
          </w:tcPr>
          <w:p w14:paraId="1B314C3F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mall counts or binary comparisons</w:t>
            </w:r>
          </w:p>
        </w:tc>
        <w:tc>
          <w:tcPr>
            <w:tcW w:w="1985" w:type="dxa"/>
            <w:hideMark/>
          </w:tcPr>
          <w:p w14:paraId="4D46BB44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requency, Proportions, Volume</w:t>
            </w:r>
          </w:p>
        </w:tc>
        <w:tc>
          <w:tcPr>
            <w:tcW w:w="2772" w:type="dxa"/>
            <w:hideMark/>
          </w:tcPr>
          <w:p w14:paraId="2D8B0A41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Minimalist and effective; also useful for multiple groups</w:t>
            </w:r>
          </w:p>
        </w:tc>
      </w:tr>
      <w:tr w:rsidR="001E1065" w:rsidRPr="003F0523" w14:paraId="2970B957" w14:textId="77777777" w:rsidTr="003F0523">
        <w:tc>
          <w:tcPr>
            <w:tcW w:w="0" w:type="auto"/>
            <w:hideMark/>
          </w:tcPr>
          <w:p w14:paraId="273957A1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Doughnut chart</w:t>
            </w:r>
          </w:p>
        </w:tc>
        <w:tc>
          <w:tcPr>
            <w:tcW w:w="2321" w:type="dxa"/>
            <w:hideMark/>
          </w:tcPr>
          <w:p w14:paraId="5DE39088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ariation of pie chart with center space</w:t>
            </w:r>
          </w:p>
        </w:tc>
        <w:tc>
          <w:tcPr>
            <w:tcW w:w="1985" w:type="dxa"/>
            <w:hideMark/>
          </w:tcPr>
          <w:p w14:paraId="7E2C9176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roportions</w:t>
            </w:r>
          </w:p>
        </w:tc>
        <w:tc>
          <w:tcPr>
            <w:tcW w:w="2772" w:type="dxa"/>
            <w:hideMark/>
          </w:tcPr>
          <w:p w14:paraId="0ED556D4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Offers extra annotation space in center, still limited to few categories</w:t>
            </w:r>
          </w:p>
        </w:tc>
      </w:tr>
      <w:tr w:rsidR="001E1065" w:rsidRPr="003F0523" w14:paraId="478B5E1A" w14:textId="77777777" w:rsidTr="003F0523">
        <w:tc>
          <w:tcPr>
            <w:tcW w:w="0" w:type="auto"/>
            <w:hideMark/>
          </w:tcPr>
          <w:p w14:paraId="64830C8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Event (Raster) plot</w:t>
            </w:r>
          </w:p>
        </w:tc>
        <w:tc>
          <w:tcPr>
            <w:tcW w:w="2321" w:type="dxa"/>
            <w:hideMark/>
          </w:tcPr>
          <w:p w14:paraId="128493A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Individual events across time/people</w:t>
            </w:r>
          </w:p>
        </w:tc>
        <w:tc>
          <w:tcPr>
            <w:tcW w:w="1985" w:type="dxa"/>
            <w:hideMark/>
          </w:tcPr>
          <w:p w14:paraId="032123C5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requency, Point in Time</w:t>
            </w:r>
          </w:p>
        </w:tc>
        <w:tc>
          <w:tcPr>
            <w:tcW w:w="2772" w:type="dxa"/>
            <w:hideMark/>
          </w:tcPr>
          <w:p w14:paraId="2965F59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Highlights timing and repetition of discrete events</w:t>
            </w:r>
          </w:p>
        </w:tc>
      </w:tr>
      <w:tr w:rsidR="001E1065" w:rsidRPr="003F0523" w14:paraId="0A693B09" w14:textId="77777777" w:rsidTr="003F0523">
        <w:tc>
          <w:tcPr>
            <w:tcW w:w="0" w:type="auto"/>
            <w:hideMark/>
          </w:tcPr>
          <w:p w14:paraId="48A5D76C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Gantt chart</w:t>
            </w:r>
          </w:p>
        </w:tc>
        <w:tc>
          <w:tcPr>
            <w:tcW w:w="2321" w:type="dxa"/>
            <w:hideMark/>
          </w:tcPr>
          <w:p w14:paraId="1D462B1E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uration and sequence of events</w:t>
            </w:r>
          </w:p>
        </w:tc>
        <w:tc>
          <w:tcPr>
            <w:tcW w:w="1985" w:type="dxa"/>
            <w:hideMark/>
          </w:tcPr>
          <w:p w14:paraId="27F0F26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requency, Duration, Point in Time</w:t>
            </w:r>
          </w:p>
        </w:tc>
        <w:tc>
          <w:tcPr>
            <w:tcW w:w="2772" w:type="dxa"/>
            <w:hideMark/>
          </w:tcPr>
          <w:p w14:paraId="6190C883" w14:textId="24D9D7A8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Best for </w:t>
            </w:r>
            <w:r w:rsidR="00645C60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isualis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ing timing, order, and overlap of behavio</w:t>
            </w:r>
            <w:r w:rsidR="002148F0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u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rs (e.g., sleep, activity bouts)</w:t>
            </w:r>
          </w:p>
        </w:tc>
      </w:tr>
      <w:tr w:rsidR="001E1065" w:rsidRPr="003F0523" w14:paraId="52C155AA" w14:textId="77777777" w:rsidTr="003F0523">
        <w:tc>
          <w:tcPr>
            <w:tcW w:w="0" w:type="auto"/>
            <w:hideMark/>
          </w:tcPr>
          <w:p w14:paraId="020A7BE6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Gauge</w:t>
            </w:r>
          </w:p>
        </w:tc>
        <w:tc>
          <w:tcPr>
            <w:tcW w:w="2321" w:type="dxa"/>
            <w:hideMark/>
          </w:tcPr>
          <w:p w14:paraId="673FDFCC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One-off snapshot of a single value</w:t>
            </w:r>
          </w:p>
        </w:tc>
        <w:tc>
          <w:tcPr>
            <w:tcW w:w="1985" w:type="dxa"/>
            <w:hideMark/>
          </w:tcPr>
          <w:p w14:paraId="18798CA0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oint in Time</w:t>
            </w:r>
          </w:p>
        </w:tc>
        <w:tc>
          <w:tcPr>
            <w:tcW w:w="2772" w:type="dxa"/>
            <w:hideMark/>
          </w:tcPr>
          <w:p w14:paraId="0A1495BE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Useful only for summary metrics per person/period; not suitable for trend analysis</w:t>
            </w:r>
          </w:p>
        </w:tc>
      </w:tr>
      <w:tr w:rsidR="001E1065" w:rsidRPr="003F0523" w14:paraId="6FC5314E" w14:textId="77777777" w:rsidTr="003F0523">
        <w:tc>
          <w:tcPr>
            <w:tcW w:w="0" w:type="auto"/>
            <w:hideMark/>
          </w:tcPr>
          <w:p w14:paraId="5E004B13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Heatmap</w:t>
            </w:r>
          </w:p>
        </w:tc>
        <w:tc>
          <w:tcPr>
            <w:tcW w:w="2321" w:type="dxa"/>
            <w:hideMark/>
          </w:tcPr>
          <w:p w14:paraId="4C4CFC75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atterns in matrix/time or intensity</w:t>
            </w:r>
          </w:p>
        </w:tc>
        <w:tc>
          <w:tcPr>
            <w:tcW w:w="1985" w:type="dxa"/>
            <w:hideMark/>
          </w:tcPr>
          <w:p w14:paraId="407DE534" w14:textId="4E475F90" w:rsidR="001E1065" w:rsidRPr="003F0523" w:rsidRDefault="00F7313D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Volume and Intensity, </w:t>
            </w:r>
            <w:r w:rsidR="001E1065"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uration, Frequency</w:t>
            </w:r>
          </w:p>
        </w:tc>
        <w:tc>
          <w:tcPr>
            <w:tcW w:w="2772" w:type="dxa"/>
            <w:hideMark/>
          </w:tcPr>
          <w:p w14:paraId="38CEC76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Highlights concentration or intensity across dimensions</w:t>
            </w:r>
          </w:p>
        </w:tc>
      </w:tr>
      <w:tr w:rsidR="001E1065" w:rsidRPr="003F0523" w14:paraId="6D9FF248" w14:textId="77777777" w:rsidTr="003F0523">
        <w:tc>
          <w:tcPr>
            <w:tcW w:w="0" w:type="auto"/>
            <w:hideMark/>
          </w:tcPr>
          <w:p w14:paraId="7B016A94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Histogram</w:t>
            </w:r>
          </w:p>
        </w:tc>
        <w:tc>
          <w:tcPr>
            <w:tcW w:w="2321" w:type="dxa"/>
            <w:hideMark/>
          </w:tcPr>
          <w:p w14:paraId="0062A98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istributions of numeric values</w:t>
            </w:r>
          </w:p>
        </w:tc>
        <w:tc>
          <w:tcPr>
            <w:tcW w:w="1985" w:type="dxa"/>
            <w:hideMark/>
          </w:tcPr>
          <w:p w14:paraId="640E59F6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olume/Intensity, Duration</w:t>
            </w:r>
          </w:p>
        </w:tc>
        <w:tc>
          <w:tcPr>
            <w:tcW w:w="2772" w:type="dxa"/>
            <w:hideMark/>
          </w:tcPr>
          <w:p w14:paraId="159E1BDF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Shows </w:t>
            </w:r>
            <w: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ata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 distribution clearly; best for continuous data</w:t>
            </w:r>
          </w:p>
        </w:tc>
      </w:tr>
      <w:tr w:rsidR="001E1065" w:rsidRPr="003F0523" w14:paraId="0E5957BE" w14:textId="77777777" w:rsidTr="003F0523">
        <w:tc>
          <w:tcPr>
            <w:tcW w:w="0" w:type="auto"/>
            <w:hideMark/>
          </w:tcPr>
          <w:p w14:paraId="2C1E9DCF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Info box or card</w:t>
            </w:r>
          </w:p>
        </w:tc>
        <w:tc>
          <w:tcPr>
            <w:tcW w:w="2321" w:type="dxa"/>
            <w:hideMark/>
          </w:tcPr>
          <w:p w14:paraId="2D98C606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ummary statistics or one key value</w:t>
            </w:r>
          </w:p>
        </w:tc>
        <w:tc>
          <w:tcPr>
            <w:tcW w:w="1985" w:type="dxa"/>
            <w:hideMark/>
          </w:tcPr>
          <w:p w14:paraId="58F19404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Point in Time, 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Any (summary level)</w:t>
            </w:r>
          </w:p>
        </w:tc>
        <w:tc>
          <w:tcPr>
            <w:tcW w:w="2772" w:type="dxa"/>
            <w:hideMark/>
          </w:tcPr>
          <w:p w14:paraId="46C8545D" w14:textId="6E7393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Supports dashboards or infographic-style outputs; 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lastRenderedPageBreak/>
              <w:t xml:space="preserve">not for raw data </w:t>
            </w:r>
            <w:r w:rsidR="00645C60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isualis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ation</w:t>
            </w:r>
          </w:p>
        </w:tc>
      </w:tr>
      <w:tr w:rsidR="001E1065" w:rsidRPr="003F0523" w14:paraId="4BB79A80" w14:textId="77777777" w:rsidTr="003F0523">
        <w:tc>
          <w:tcPr>
            <w:tcW w:w="0" w:type="auto"/>
            <w:hideMark/>
          </w:tcPr>
          <w:p w14:paraId="1487D35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lastRenderedPageBreak/>
              <w:t>Line plot</w:t>
            </w:r>
          </w:p>
        </w:tc>
        <w:tc>
          <w:tcPr>
            <w:tcW w:w="2321" w:type="dxa"/>
            <w:hideMark/>
          </w:tcPr>
          <w:p w14:paraId="39C376BD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Time series trend</w:t>
            </w:r>
          </w:p>
        </w:tc>
        <w:tc>
          <w:tcPr>
            <w:tcW w:w="1985" w:type="dxa"/>
            <w:hideMark/>
          </w:tcPr>
          <w:p w14:paraId="1AAF0B1A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uration, Volume/Intensity</w:t>
            </w:r>
          </w:p>
        </w:tc>
        <w:tc>
          <w:tcPr>
            <w:tcW w:w="2772" w:type="dxa"/>
            <w:hideMark/>
          </w:tcPr>
          <w:p w14:paraId="4849A123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Ideal for continuous data over time</w:t>
            </w:r>
          </w:p>
        </w:tc>
      </w:tr>
      <w:tr w:rsidR="001E1065" w:rsidRPr="003F0523" w14:paraId="2706F14B" w14:textId="77777777" w:rsidTr="003F0523">
        <w:tc>
          <w:tcPr>
            <w:tcW w:w="0" w:type="auto"/>
            <w:hideMark/>
          </w:tcPr>
          <w:p w14:paraId="5DAEF1B9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Lollipop plot</w:t>
            </w:r>
          </w:p>
        </w:tc>
        <w:tc>
          <w:tcPr>
            <w:tcW w:w="2321" w:type="dxa"/>
            <w:hideMark/>
          </w:tcPr>
          <w:p w14:paraId="1B7C1C2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Minimalist bar chart</w:t>
            </w:r>
          </w:p>
        </w:tc>
        <w:tc>
          <w:tcPr>
            <w:tcW w:w="1985" w:type="dxa"/>
            <w:hideMark/>
          </w:tcPr>
          <w:p w14:paraId="0350C4C3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requency, Proportions</w:t>
            </w:r>
          </w:p>
        </w:tc>
        <w:tc>
          <w:tcPr>
            <w:tcW w:w="2772" w:type="dxa"/>
            <w:hideMark/>
          </w:tcPr>
          <w:p w14:paraId="4C990FF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Emphasizes values clearly with less clutter</w:t>
            </w:r>
          </w:p>
        </w:tc>
      </w:tr>
      <w:tr w:rsidR="001E1065" w:rsidRPr="003F0523" w14:paraId="0A54A4C5" w14:textId="77777777" w:rsidTr="003F0523">
        <w:tc>
          <w:tcPr>
            <w:tcW w:w="0" w:type="auto"/>
            <w:hideMark/>
          </w:tcPr>
          <w:p w14:paraId="5063A44F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Pie chart</w:t>
            </w:r>
          </w:p>
        </w:tc>
        <w:tc>
          <w:tcPr>
            <w:tcW w:w="2321" w:type="dxa"/>
            <w:hideMark/>
          </w:tcPr>
          <w:p w14:paraId="19A3514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imple parts of a whole</w:t>
            </w:r>
          </w:p>
        </w:tc>
        <w:tc>
          <w:tcPr>
            <w:tcW w:w="1985" w:type="dxa"/>
            <w:hideMark/>
          </w:tcPr>
          <w:p w14:paraId="2971DDD2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roportions</w:t>
            </w:r>
          </w:p>
        </w:tc>
        <w:tc>
          <w:tcPr>
            <w:tcW w:w="2772" w:type="dxa"/>
            <w:hideMark/>
          </w:tcPr>
          <w:p w14:paraId="105790A4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Best with 3–4 categories; limited readability</w:t>
            </w:r>
          </w:p>
        </w:tc>
      </w:tr>
      <w:tr w:rsidR="001E1065" w:rsidRPr="003F0523" w14:paraId="0737E8D9" w14:textId="77777777" w:rsidTr="003F0523">
        <w:tc>
          <w:tcPr>
            <w:tcW w:w="0" w:type="auto"/>
            <w:hideMark/>
          </w:tcPr>
          <w:p w14:paraId="6C41CE1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Radar chart</w:t>
            </w:r>
          </w:p>
        </w:tc>
        <w:tc>
          <w:tcPr>
            <w:tcW w:w="2321" w:type="dxa"/>
            <w:hideMark/>
          </w:tcPr>
          <w:p w14:paraId="338C2EDC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Multivariate categorical comparison</w:t>
            </w:r>
          </w:p>
        </w:tc>
        <w:tc>
          <w:tcPr>
            <w:tcW w:w="1985" w:type="dxa"/>
            <w:hideMark/>
          </w:tcPr>
          <w:p w14:paraId="23EE73F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roportions</w:t>
            </w:r>
          </w:p>
        </w:tc>
        <w:tc>
          <w:tcPr>
            <w:tcW w:w="2772" w:type="dxa"/>
            <w:hideMark/>
          </w:tcPr>
          <w:p w14:paraId="0DE437A8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Useful to compare different "profiles" (e.g., activity across categories)</w:t>
            </w:r>
          </w:p>
        </w:tc>
      </w:tr>
      <w:tr w:rsidR="001E1065" w:rsidRPr="003F0523" w14:paraId="1CBC29C8" w14:textId="77777777" w:rsidTr="003F0523">
        <w:tc>
          <w:tcPr>
            <w:tcW w:w="0" w:type="auto"/>
            <w:hideMark/>
          </w:tcPr>
          <w:p w14:paraId="06EC84E2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Ridgeline plot</w:t>
            </w:r>
          </w:p>
        </w:tc>
        <w:tc>
          <w:tcPr>
            <w:tcW w:w="2321" w:type="dxa"/>
            <w:hideMark/>
          </w:tcPr>
          <w:p w14:paraId="3AB2807C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istribution across multiple categories</w:t>
            </w:r>
          </w:p>
        </w:tc>
        <w:tc>
          <w:tcPr>
            <w:tcW w:w="1985" w:type="dxa"/>
            <w:hideMark/>
          </w:tcPr>
          <w:p w14:paraId="6CF7D93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olume/Intensity, Duration</w:t>
            </w:r>
          </w:p>
        </w:tc>
        <w:tc>
          <w:tcPr>
            <w:tcW w:w="2772" w:type="dxa"/>
            <w:hideMark/>
          </w:tcPr>
          <w:p w14:paraId="7B559182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hows multiple distributions simultaneously, especially over time or groups</w:t>
            </w:r>
          </w:p>
        </w:tc>
      </w:tr>
      <w:tr w:rsidR="001E1065" w:rsidRPr="003F0523" w14:paraId="2BD3B687" w14:textId="77777777" w:rsidTr="003F0523">
        <w:tc>
          <w:tcPr>
            <w:tcW w:w="0" w:type="auto"/>
            <w:hideMark/>
          </w:tcPr>
          <w:p w14:paraId="799B9360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Scatter plot</w:t>
            </w:r>
          </w:p>
        </w:tc>
        <w:tc>
          <w:tcPr>
            <w:tcW w:w="2321" w:type="dxa"/>
            <w:hideMark/>
          </w:tcPr>
          <w:p w14:paraId="6071D324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Relationship between two variables</w:t>
            </w:r>
          </w:p>
        </w:tc>
        <w:tc>
          <w:tcPr>
            <w:tcW w:w="1985" w:type="dxa"/>
            <w:hideMark/>
          </w:tcPr>
          <w:p w14:paraId="09BE034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olume/Intensity</w:t>
            </w:r>
          </w:p>
        </w:tc>
        <w:tc>
          <w:tcPr>
            <w:tcW w:w="2772" w:type="dxa"/>
            <w:hideMark/>
          </w:tcPr>
          <w:p w14:paraId="59910759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Great for exploring correlation or variation in continuous metrics</w:t>
            </w:r>
          </w:p>
        </w:tc>
      </w:tr>
      <w:tr w:rsidR="001E1065" w:rsidRPr="003F0523" w14:paraId="373EC26E" w14:textId="77777777" w:rsidTr="003F0523">
        <w:tc>
          <w:tcPr>
            <w:tcW w:w="0" w:type="auto"/>
            <w:hideMark/>
          </w:tcPr>
          <w:p w14:paraId="740E20AC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Stacked area plot</w:t>
            </w:r>
          </w:p>
        </w:tc>
        <w:tc>
          <w:tcPr>
            <w:tcW w:w="2321" w:type="dxa"/>
            <w:hideMark/>
          </w:tcPr>
          <w:p w14:paraId="5D085933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Compare parts of a whole over time</w:t>
            </w:r>
          </w:p>
        </w:tc>
        <w:tc>
          <w:tcPr>
            <w:tcW w:w="1985" w:type="dxa"/>
            <w:hideMark/>
          </w:tcPr>
          <w:p w14:paraId="2452D6F7" w14:textId="5CC5AE83" w:rsidR="001E1065" w:rsidRPr="003F0523" w:rsidRDefault="00F7313D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Volume and Intensity, </w:t>
            </w:r>
            <w:r w:rsidR="001E1065"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uration, Proportions</w:t>
            </w:r>
          </w:p>
        </w:tc>
        <w:tc>
          <w:tcPr>
            <w:tcW w:w="2772" w:type="dxa"/>
            <w:hideMark/>
          </w:tcPr>
          <w:p w14:paraId="190D889E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hows how components evolve together over time</w:t>
            </w:r>
          </w:p>
        </w:tc>
      </w:tr>
      <w:tr w:rsidR="001E1065" w:rsidRPr="003F0523" w14:paraId="222C5C52" w14:textId="77777777" w:rsidTr="003F0523">
        <w:tc>
          <w:tcPr>
            <w:tcW w:w="0" w:type="auto"/>
            <w:hideMark/>
          </w:tcPr>
          <w:p w14:paraId="7DB5D62A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Stacked bar plot</w:t>
            </w:r>
          </w:p>
        </w:tc>
        <w:tc>
          <w:tcPr>
            <w:tcW w:w="2321" w:type="dxa"/>
            <w:hideMark/>
          </w:tcPr>
          <w:p w14:paraId="43E6122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Composition of values by group</w:t>
            </w:r>
          </w:p>
        </w:tc>
        <w:tc>
          <w:tcPr>
            <w:tcW w:w="1985" w:type="dxa"/>
            <w:hideMark/>
          </w:tcPr>
          <w:p w14:paraId="6C53369C" w14:textId="55E35C33" w:rsidR="001E1065" w:rsidRPr="003F0523" w:rsidRDefault="00F7313D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Volume and Intensity, Duration, </w:t>
            </w:r>
            <w:r w:rsidR="001E1065"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roportions</w:t>
            </w:r>
          </w:p>
        </w:tc>
        <w:tc>
          <w:tcPr>
            <w:tcW w:w="2772" w:type="dxa"/>
            <w:hideMark/>
          </w:tcPr>
          <w:p w14:paraId="4F62F3B6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Compares categorical parts of a whole clearly</w:t>
            </w:r>
          </w:p>
        </w:tc>
      </w:tr>
      <w:tr w:rsidR="001E1065" w:rsidRPr="003F0523" w14:paraId="22E0151C" w14:textId="77777777" w:rsidTr="003F0523">
        <w:tc>
          <w:tcPr>
            <w:tcW w:w="0" w:type="auto"/>
            <w:hideMark/>
          </w:tcPr>
          <w:p w14:paraId="1ADE690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Step plot</w:t>
            </w:r>
          </w:p>
        </w:tc>
        <w:tc>
          <w:tcPr>
            <w:tcW w:w="2321" w:type="dxa"/>
            <w:hideMark/>
          </w:tcPr>
          <w:p w14:paraId="617087C3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udden changes (e.g. transitions)</w:t>
            </w:r>
          </w:p>
        </w:tc>
        <w:tc>
          <w:tcPr>
            <w:tcW w:w="1985" w:type="dxa"/>
            <w:hideMark/>
          </w:tcPr>
          <w:p w14:paraId="35152998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requency, Point in Time</w:t>
            </w:r>
          </w:p>
        </w:tc>
        <w:tc>
          <w:tcPr>
            <w:tcW w:w="2772" w:type="dxa"/>
            <w:hideMark/>
          </w:tcPr>
          <w:p w14:paraId="07E97953" w14:textId="3D8875DF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Ideal for </w:t>
            </w:r>
            <w:r w:rsidR="00645C60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isualis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ing state changes (e.g., sleep/wake, posture shifts)</w:t>
            </w:r>
          </w:p>
        </w:tc>
      </w:tr>
      <w:tr w:rsidR="001E1065" w:rsidRPr="003F0523" w14:paraId="0C939554" w14:textId="77777777" w:rsidTr="003F0523">
        <w:tc>
          <w:tcPr>
            <w:tcW w:w="0" w:type="auto"/>
            <w:hideMark/>
          </w:tcPr>
          <w:p w14:paraId="0996903E" w14:textId="076BC3B6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 xml:space="preserve">Stream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plot</w:t>
            </w:r>
          </w:p>
        </w:tc>
        <w:tc>
          <w:tcPr>
            <w:tcW w:w="2321" w:type="dxa"/>
            <w:hideMark/>
          </w:tcPr>
          <w:p w14:paraId="70284F6C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Flow of multiple values over time</w:t>
            </w:r>
          </w:p>
        </w:tc>
        <w:tc>
          <w:tcPr>
            <w:tcW w:w="1985" w:type="dxa"/>
            <w:hideMark/>
          </w:tcPr>
          <w:p w14:paraId="557BC537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uration, Proportions</w:t>
            </w:r>
          </w:p>
        </w:tc>
        <w:tc>
          <w:tcPr>
            <w:tcW w:w="2772" w:type="dxa"/>
            <w:hideMark/>
          </w:tcPr>
          <w:p w14:paraId="0849A6E0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Aesthetic variant of stacked area plot with fluid shapes</w:t>
            </w:r>
          </w:p>
        </w:tc>
      </w:tr>
      <w:tr w:rsidR="001E1065" w:rsidRPr="003F0523" w14:paraId="612DA0BC" w14:textId="77777777" w:rsidTr="003F0523">
        <w:tc>
          <w:tcPr>
            <w:tcW w:w="0" w:type="auto"/>
            <w:hideMark/>
          </w:tcPr>
          <w:p w14:paraId="14D4629A" w14:textId="630744D8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Sunburst 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hart</w:t>
            </w:r>
          </w:p>
        </w:tc>
        <w:tc>
          <w:tcPr>
            <w:tcW w:w="2321" w:type="dxa"/>
            <w:hideMark/>
          </w:tcPr>
          <w:p w14:paraId="32D7726E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Multilevel proportions</w:t>
            </w:r>
          </w:p>
        </w:tc>
        <w:tc>
          <w:tcPr>
            <w:tcW w:w="1985" w:type="dxa"/>
            <w:hideMark/>
          </w:tcPr>
          <w:p w14:paraId="0E4DC08D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roportions</w:t>
            </w:r>
          </w:p>
        </w:tc>
        <w:tc>
          <w:tcPr>
            <w:tcW w:w="2772" w:type="dxa"/>
            <w:hideMark/>
          </w:tcPr>
          <w:p w14:paraId="57E0ABDA" w14:textId="31C7374F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 xml:space="preserve">Great for hierarchical part-to-whole </w:t>
            </w:r>
            <w:r w:rsidR="00645C60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isualis</w:t>
            </w: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ations</w:t>
            </w:r>
          </w:p>
        </w:tc>
      </w:tr>
      <w:tr w:rsidR="001E1065" w:rsidRPr="003F0523" w14:paraId="2E9DED88" w14:textId="77777777" w:rsidTr="003F0523">
        <w:tc>
          <w:tcPr>
            <w:tcW w:w="0" w:type="auto"/>
            <w:hideMark/>
          </w:tcPr>
          <w:p w14:paraId="2E7C44A2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Treemap</w:t>
            </w:r>
          </w:p>
        </w:tc>
        <w:tc>
          <w:tcPr>
            <w:tcW w:w="2321" w:type="dxa"/>
            <w:hideMark/>
          </w:tcPr>
          <w:p w14:paraId="7061C9C0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Hierarchical proportion representation</w:t>
            </w:r>
          </w:p>
        </w:tc>
        <w:tc>
          <w:tcPr>
            <w:tcW w:w="1985" w:type="dxa"/>
            <w:hideMark/>
          </w:tcPr>
          <w:p w14:paraId="7285AEDA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roportions</w:t>
            </w:r>
          </w:p>
        </w:tc>
        <w:tc>
          <w:tcPr>
            <w:tcW w:w="2772" w:type="dxa"/>
            <w:hideMark/>
          </w:tcPr>
          <w:p w14:paraId="0D91D4D0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Space-efficient way to show parts of a whole, especially with many categories</w:t>
            </w:r>
          </w:p>
        </w:tc>
      </w:tr>
      <w:tr w:rsidR="001E1065" w:rsidRPr="003F0523" w14:paraId="59417E0E" w14:textId="77777777" w:rsidTr="003F0523">
        <w:tc>
          <w:tcPr>
            <w:tcW w:w="0" w:type="auto"/>
            <w:hideMark/>
          </w:tcPr>
          <w:p w14:paraId="7BAE3632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Violin plot</w:t>
            </w:r>
          </w:p>
        </w:tc>
        <w:tc>
          <w:tcPr>
            <w:tcW w:w="2321" w:type="dxa"/>
            <w:hideMark/>
          </w:tcPr>
          <w:p w14:paraId="65621A6B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Distribution + summary statistics</w:t>
            </w:r>
          </w:p>
        </w:tc>
        <w:tc>
          <w:tcPr>
            <w:tcW w:w="1985" w:type="dxa"/>
            <w:hideMark/>
          </w:tcPr>
          <w:p w14:paraId="7F9C5741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Volume/Intensity, Duration</w:t>
            </w:r>
          </w:p>
        </w:tc>
        <w:tc>
          <w:tcPr>
            <w:tcW w:w="2772" w:type="dxa"/>
            <w:hideMark/>
          </w:tcPr>
          <w:p w14:paraId="2BCC5765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Combines box plot with density estimation for richer context</w:t>
            </w:r>
          </w:p>
        </w:tc>
      </w:tr>
      <w:tr w:rsidR="001E1065" w:rsidRPr="003F0523" w14:paraId="08FC41BA" w14:textId="77777777" w:rsidTr="003F0523">
        <w:tc>
          <w:tcPr>
            <w:tcW w:w="0" w:type="auto"/>
            <w:hideMark/>
          </w:tcPr>
          <w:p w14:paraId="408DBA0D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b/>
                <w:bCs/>
                <w:kern w:val="0"/>
                <w:lang w:val="en-DK" w:eastAsia="en-GB"/>
                <w14:ligatures w14:val="none"/>
              </w:rPr>
              <w:t>Waffle plot</w:t>
            </w:r>
          </w:p>
        </w:tc>
        <w:tc>
          <w:tcPr>
            <w:tcW w:w="2321" w:type="dxa"/>
            <w:hideMark/>
          </w:tcPr>
          <w:p w14:paraId="18274BD5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Grid-based proportion representation</w:t>
            </w:r>
          </w:p>
        </w:tc>
        <w:tc>
          <w:tcPr>
            <w:tcW w:w="1985" w:type="dxa"/>
            <w:hideMark/>
          </w:tcPr>
          <w:p w14:paraId="3694EC51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Proportions</w:t>
            </w:r>
          </w:p>
        </w:tc>
        <w:tc>
          <w:tcPr>
            <w:tcW w:w="2772" w:type="dxa"/>
            <w:hideMark/>
          </w:tcPr>
          <w:p w14:paraId="0A3AB346" w14:textId="77777777" w:rsidR="001E1065" w:rsidRPr="003F0523" w:rsidRDefault="001E1065" w:rsidP="003F0523">
            <w:pPr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</w:pPr>
            <w:r w:rsidRPr="003F0523">
              <w:rPr>
                <w:rFonts w:ascii="Times New Roman" w:eastAsia="Times New Roman" w:hAnsi="Times New Roman" w:cs="Times New Roman"/>
                <w:kern w:val="0"/>
                <w:lang w:val="en-DK" w:eastAsia="en-GB"/>
                <w14:ligatures w14:val="none"/>
              </w:rPr>
              <w:t>More visual and countable than pie charts; clearer proportions</w:t>
            </w:r>
          </w:p>
        </w:tc>
      </w:tr>
    </w:tbl>
    <w:p w14:paraId="2B960033" w14:textId="77777777" w:rsidR="0086571B" w:rsidRDefault="0086571B"/>
    <w:sectPr w:rsidR="0086571B" w:rsidSect="003F0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CB1"/>
    <w:rsid w:val="00015BC9"/>
    <w:rsid w:val="000255F0"/>
    <w:rsid w:val="00042438"/>
    <w:rsid w:val="00053273"/>
    <w:rsid w:val="00057F7E"/>
    <w:rsid w:val="00062C77"/>
    <w:rsid w:val="00075397"/>
    <w:rsid w:val="00094755"/>
    <w:rsid w:val="000A6B6F"/>
    <w:rsid w:val="000B1A94"/>
    <w:rsid w:val="000B6E48"/>
    <w:rsid w:val="000E1E26"/>
    <w:rsid w:val="000E788F"/>
    <w:rsid w:val="0011479A"/>
    <w:rsid w:val="00151751"/>
    <w:rsid w:val="00153CAF"/>
    <w:rsid w:val="00172C06"/>
    <w:rsid w:val="001761F3"/>
    <w:rsid w:val="00182293"/>
    <w:rsid w:val="00183CA8"/>
    <w:rsid w:val="001843F6"/>
    <w:rsid w:val="00197BD3"/>
    <w:rsid w:val="001A3627"/>
    <w:rsid w:val="001B190B"/>
    <w:rsid w:val="001B3BDE"/>
    <w:rsid w:val="001B76BA"/>
    <w:rsid w:val="001C6E36"/>
    <w:rsid w:val="001D0829"/>
    <w:rsid w:val="001D2CD1"/>
    <w:rsid w:val="001E1065"/>
    <w:rsid w:val="001E6B74"/>
    <w:rsid w:val="002001F2"/>
    <w:rsid w:val="00211BD6"/>
    <w:rsid w:val="002148F0"/>
    <w:rsid w:val="00230306"/>
    <w:rsid w:val="00234B49"/>
    <w:rsid w:val="00253B4C"/>
    <w:rsid w:val="00256FB1"/>
    <w:rsid w:val="00277B49"/>
    <w:rsid w:val="00283FF2"/>
    <w:rsid w:val="00284EEB"/>
    <w:rsid w:val="002925F3"/>
    <w:rsid w:val="00292DE1"/>
    <w:rsid w:val="002A10C8"/>
    <w:rsid w:val="002B7B1A"/>
    <w:rsid w:val="002D1155"/>
    <w:rsid w:val="002E1E1C"/>
    <w:rsid w:val="002F0AEF"/>
    <w:rsid w:val="0030298E"/>
    <w:rsid w:val="00311A2A"/>
    <w:rsid w:val="00313AC6"/>
    <w:rsid w:val="003245E0"/>
    <w:rsid w:val="0034069E"/>
    <w:rsid w:val="0034276A"/>
    <w:rsid w:val="00343497"/>
    <w:rsid w:val="0034371A"/>
    <w:rsid w:val="003577B8"/>
    <w:rsid w:val="00361D2C"/>
    <w:rsid w:val="00367EFB"/>
    <w:rsid w:val="003753F0"/>
    <w:rsid w:val="00380D75"/>
    <w:rsid w:val="00394CB1"/>
    <w:rsid w:val="0039561E"/>
    <w:rsid w:val="003B2B87"/>
    <w:rsid w:val="003C6FC0"/>
    <w:rsid w:val="003D6ED4"/>
    <w:rsid w:val="003F0523"/>
    <w:rsid w:val="003F3473"/>
    <w:rsid w:val="003F6C1A"/>
    <w:rsid w:val="004008DC"/>
    <w:rsid w:val="00413DBA"/>
    <w:rsid w:val="0041566D"/>
    <w:rsid w:val="0042522E"/>
    <w:rsid w:val="004461A6"/>
    <w:rsid w:val="004467F1"/>
    <w:rsid w:val="00461180"/>
    <w:rsid w:val="004755E6"/>
    <w:rsid w:val="00476849"/>
    <w:rsid w:val="004A1FA3"/>
    <w:rsid w:val="004A2CCC"/>
    <w:rsid w:val="004B6FF7"/>
    <w:rsid w:val="004B72FA"/>
    <w:rsid w:val="004C662A"/>
    <w:rsid w:val="004D3AF9"/>
    <w:rsid w:val="004E2302"/>
    <w:rsid w:val="004F3D6D"/>
    <w:rsid w:val="00520A4A"/>
    <w:rsid w:val="00546496"/>
    <w:rsid w:val="00550EE8"/>
    <w:rsid w:val="0055482A"/>
    <w:rsid w:val="00557678"/>
    <w:rsid w:val="00561ACE"/>
    <w:rsid w:val="00563725"/>
    <w:rsid w:val="00566AEB"/>
    <w:rsid w:val="00570871"/>
    <w:rsid w:val="0059203A"/>
    <w:rsid w:val="0059476F"/>
    <w:rsid w:val="005B4E0B"/>
    <w:rsid w:val="005B741A"/>
    <w:rsid w:val="005D199F"/>
    <w:rsid w:val="005D61B2"/>
    <w:rsid w:val="005E05BA"/>
    <w:rsid w:val="005E4FDB"/>
    <w:rsid w:val="005F31EE"/>
    <w:rsid w:val="006215FB"/>
    <w:rsid w:val="00636727"/>
    <w:rsid w:val="00645C60"/>
    <w:rsid w:val="00656DD5"/>
    <w:rsid w:val="00662925"/>
    <w:rsid w:val="006735B9"/>
    <w:rsid w:val="00680CEC"/>
    <w:rsid w:val="00693348"/>
    <w:rsid w:val="0069766E"/>
    <w:rsid w:val="006A3056"/>
    <w:rsid w:val="006B7D77"/>
    <w:rsid w:val="006C1401"/>
    <w:rsid w:val="006D01A1"/>
    <w:rsid w:val="006D4084"/>
    <w:rsid w:val="006F0197"/>
    <w:rsid w:val="006F0B1A"/>
    <w:rsid w:val="006F37AD"/>
    <w:rsid w:val="00710915"/>
    <w:rsid w:val="007211A3"/>
    <w:rsid w:val="0073511F"/>
    <w:rsid w:val="007367E2"/>
    <w:rsid w:val="007520D5"/>
    <w:rsid w:val="00752AA9"/>
    <w:rsid w:val="00753017"/>
    <w:rsid w:val="00753327"/>
    <w:rsid w:val="0075457A"/>
    <w:rsid w:val="00772A15"/>
    <w:rsid w:val="00780B7C"/>
    <w:rsid w:val="00796DD6"/>
    <w:rsid w:val="007A2272"/>
    <w:rsid w:val="007B544E"/>
    <w:rsid w:val="007C4386"/>
    <w:rsid w:val="007F5B08"/>
    <w:rsid w:val="00814737"/>
    <w:rsid w:val="00816E6F"/>
    <w:rsid w:val="00817F85"/>
    <w:rsid w:val="008418BD"/>
    <w:rsid w:val="0084245F"/>
    <w:rsid w:val="0086571B"/>
    <w:rsid w:val="0087278C"/>
    <w:rsid w:val="00872A61"/>
    <w:rsid w:val="00892AC3"/>
    <w:rsid w:val="008A23AE"/>
    <w:rsid w:val="008B0091"/>
    <w:rsid w:val="008B10BF"/>
    <w:rsid w:val="008B5B6F"/>
    <w:rsid w:val="008B735E"/>
    <w:rsid w:val="008C23C1"/>
    <w:rsid w:val="008E1799"/>
    <w:rsid w:val="008E534B"/>
    <w:rsid w:val="00901B5B"/>
    <w:rsid w:val="00906037"/>
    <w:rsid w:val="009146FE"/>
    <w:rsid w:val="00946404"/>
    <w:rsid w:val="00953D44"/>
    <w:rsid w:val="009555CB"/>
    <w:rsid w:val="009558FA"/>
    <w:rsid w:val="00962C08"/>
    <w:rsid w:val="00996084"/>
    <w:rsid w:val="009A6E7E"/>
    <w:rsid w:val="009B1223"/>
    <w:rsid w:val="009B3BAB"/>
    <w:rsid w:val="009C396A"/>
    <w:rsid w:val="009D5063"/>
    <w:rsid w:val="009D5EDD"/>
    <w:rsid w:val="009E3600"/>
    <w:rsid w:val="009E5345"/>
    <w:rsid w:val="00A04923"/>
    <w:rsid w:val="00A04C93"/>
    <w:rsid w:val="00A10F97"/>
    <w:rsid w:val="00A4243F"/>
    <w:rsid w:val="00A51D2F"/>
    <w:rsid w:val="00A61D09"/>
    <w:rsid w:val="00A76415"/>
    <w:rsid w:val="00A858BA"/>
    <w:rsid w:val="00A85B9C"/>
    <w:rsid w:val="00AA2852"/>
    <w:rsid w:val="00AA4165"/>
    <w:rsid w:val="00AA55E1"/>
    <w:rsid w:val="00AB6813"/>
    <w:rsid w:val="00AE7057"/>
    <w:rsid w:val="00AF2F06"/>
    <w:rsid w:val="00AF3719"/>
    <w:rsid w:val="00AF445F"/>
    <w:rsid w:val="00AF5966"/>
    <w:rsid w:val="00B00672"/>
    <w:rsid w:val="00B031F4"/>
    <w:rsid w:val="00B12CCC"/>
    <w:rsid w:val="00B13843"/>
    <w:rsid w:val="00B13C25"/>
    <w:rsid w:val="00B163FE"/>
    <w:rsid w:val="00B27F9E"/>
    <w:rsid w:val="00B34DD0"/>
    <w:rsid w:val="00B36292"/>
    <w:rsid w:val="00B440AD"/>
    <w:rsid w:val="00B55355"/>
    <w:rsid w:val="00B559FB"/>
    <w:rsid w:val="00B65501"/>
    <w:rsid w:val="00B757A5"/>
    <w:rsid w:val="00B820AD"/>
    <w:rsid w:val="00B905C3"/>
    <w:rsid w:val="00B92F92"/>
    <w:rsid w:val="00BA23C4"/>
    <w:rsid w:val="00BB3028"/>
    <w:rsid w:val="00BB4BC3"/>
    <w:rsid w:val="00BE209E"/>
    <w:rsid w:val="00BF6A12"/>
    <w:rsid w:val="00C0144A"/>
    <w:rsid w:val="00C025F1"/>
    <w:rsid w:val="00C05A6E"/>
    <w:rsid w:val="00C210F6"/>
    <w:rsid w:val="00C35851"/>
    <w:rsid w:val="00C364D0"/>
    <w:rsid w:val="00C42E44"/>
    <w:rsid w:val="00C52D5D"/>
    <w:rsid w:val="00C54EC6"/>
    <w:rsid w:val="00C637E6"/>
    <w:rsid w:val="00C73D13"/>
    <w:rsid w:val="00C745DC"/>
    <w:rsid w:val="00C9147E"/>
    <w:rsid w:val="00C917FE"/>
    <w:rsid w:val="00C97135"/>
    <w:rsid w:val="00CB6ADC"/>
    <w:rsid w:val="00CE1857"/>
    <w:rsid w:val="00CE29C8"/>
    <w:rsid w:val="00CE4927"/>
    <w:rsid w:val="00CE4A0B"/>
    <w:rsid w:val="00CF0733"/>
    <w:rsid w:val="00CF5F29"/>
    <w:rsid w:val="00D04BE4"/>
    <w:rsid w:val="00D13ED1"/>
    <w:rsid w:val="00D439BF"/>
    <w:rsid w:val="00D46142"/>
    <w:rsid w:val="00D50367"/>
    <w:rsid w:val="00D579FF"/>
    <w:rsid w:val="00D66652"/>
    <w:rsid w:val="00D7132A"/>
    <w:rsid w:val="00D846A1"/>
    <w:rsid w:val="00D90177"/>
    <w:rsid w:val="00D90BC3"/>
    <w:rsid w:val="00D95F35"/>
    <w:rsid w:val="00DB3A63"/>
    <w:rsid w:val="00DB590F"/>
    <w:rsid w:val="00DC2A8E"/>
    <w:rsid w:val="00DC4B14"/>
    <w:rsid w:val="00DF0861"/>
    <w:rsid w:val="00DF318C"/>
    <w:rsid w:val="00DF4397"/>
    <w:rsid w:val="00E02319"/>
    <w:rsid w:val="00E05ED8"/>
    <w:rsid w:val="00E1269C"/>
    <w:rsid w:val="00E12A45"/>
    <w:rsid w:val="00E21744"/>
    <w:rsid w:val="00E26F17"/>
    <w:rsid w:val="00E27B69"/>
    <w:rsid w:val="00E37510"/>
    <w:rsid w:val="00E37671"/>
    <w:rsid w:val="00E61DA0"/>
    <w:rsid w:val="00E701EE"/>
    <w:rsid w:val="00E76FA6"/>
    <w:rsid w:val="00E83B41"/>
    <w:rsid w:val="00E86D0C"/>
    <w:rsid w:val="00E928E7"/>
    <w:rsid w:val="00E97C4E"/>
    <w:rsid w:val="00EA52CE"/>
    <w:rsid w:val="00EB1FA5"/>
    <w:rsid w:val="00EE1E87"/>
    <w:rsid w:val="00F04F0B"/>
    <w:rsid w:val="00F130DB"/>
    <w:rsid w:val="00F2171C"/>
    <w:rsid w:val="00F24904"/>
    <w:rsid w:val="00F26083"/>
    <w:rsid w:val="00F310F2"/>
    <w:rsid w:val="00F313EC"/>
    <w:rsid w:val="00F33630"/>
    <w:rsid w:val="00F34402"/>
    <w:rsid w:val="00F34612"/>
    <w:rsid w:val="00F35135"/>
    <w:rsid w:val="00F423F9"/>
    <w:rsid w:val="00F62242"/>
    <w:rsid w:val="00F62615"/>
    <w:rsid w:val="00F700C0"/>
    <w:rsid w:val="00F7313D"/>
    <w:rsid w:val="00F81951"/>
    <w:rsid w:val="00F97743"/>
    <w:rsid w:val="00FA1A4B"/>
    <w:rsid w:val="00FA2048"/>
    <w:rsid w:val="00FB2359"/>
    <w:rsid w:val="00FB493C"/>
    <w:rsid w:val="00FD7735"/>
    <w:rsid w:val="00FE3360"/>
    <w:rsid w:val="00FF22D4"/>
    <w:rsid w:val="00FF2E17"/>
    <w:rsid w:val="00FF3183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5F3550"/>
  <w15:chartTrackingRefBased/>
  <w15:docId w15:val="{3B006F80-D087-B74D-80A6-8960B39D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CB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C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C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C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C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C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C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C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CB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C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C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C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C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C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C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C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</w:rPr>
  </w:style>
  <w:style w:type="character" w:customStyle="1" w:styleId="TitleChar">
    <w:name w:val="Title Char"/>
    <w:basedOn w:val="DefaultParagraphFont"/>
    <w:link w:val="Title"/>
    <w:uiPriority w:val="10"/>
    <w:rsid w:val="00394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C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K"/>
    </w:rPr>
  </w:style>
  <w:style w:type="character" w:customStyle="1" w:styleId="SubtitleChar">
    <w:name w:val="Subtitle Char"/>
    <w:basedOn w:val="DefaultParagraphFont"/>
    <w:link w:val="Subtitle"/>
    <w:uiPriority w:val="11"/>
    <w:rsid w:val="00394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CB1"/>
    <w:pPr>
      <w:spacing w:before="160" w:after="160"/>
      <w:jc w:val="center"/>
    </w:pPr>
    <w:rPr>
      <w:i/>
      <w:iCs/>
      <w:color w:val="404040" w:themeColor="text1" w:themeTint="BF"/>
      <w:lang w:val="en-DK"/>
    </w:rPr>
  </w:style>
  <w:style w:type="character" w:customStyle="1" w:styleId="QuoteChar">
    <w:name w:val="Quote Char"/>
    <w:basedOn w:val="DefaultParagraphFont"/>
    <w:link w:val="Quote"/>
    <w:uiPriority w:val="29"/>
    <w:rsid w:val="00394C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CB1"/>
    <w:pPr>
      <w:ind w:left="720"/>
      <w:contextualSpacing/>
    </w:pPr>
    <w:rPr>
      <w:lang w:val="en-DK"/>
    </w:rPr>
  </w:style>
  <w:style w:type="character" w:styleId="IntenseEmphasis">
    <w:name w:val="Intense Emphasis"/>
    <w:basedOn w:val="DefaultParagraphFont"/>
    <w:uiPriority w:val="21"/>
    <w:qFormat/>
    <w:rsid w:val="00394C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C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CB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94CB1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CB1"/>
    <w:rPr>
      <w:rFonts w:eastAsiaTheme="minorEastAsia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394CB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E4FDB"/>
    <w:rPr>
      <w:i/>
      <w:iCs/>
    </w:rPr>
  </w:style>
  <w:style w:type="character" w:styleId="Strong">
    <w:name w:val="Strong"/>
    <w:basedOn w:val="DefaultParagraphFont"/>
    <w:uiPriority w:val="22"/>
    <w:qFormat/>
    <w:rsid w:val="003F05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4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Paiva Marchiori (46026)</dc:creator>
  <cp:keywords/>
  <dc:description/>
  <cp:lastModifiedBy>Marian Paiva Marchiori (46026)</cp:lastModifiedBy>
  <cp:revision>5</cp:revision>
  <dcterms:created xsi:type="dcterms:W3CDTF">2025-09-25T14:34:00Z</dcterms:created>
  <dcterms:modified xsi:type="dcterms:W3CDTF">2025-09-28T16:38:00Z</dcterms:modified>
</cp:coreProperties>
</file>